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1C53A" w14:textId="277AF229" w:rsidR="001B5E82" w:rsidRDefault="00711F82" w:rsidP="00711F8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11F82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10DECEB2" w14:textId="77777777" w:rsidR="00711F82" w:rsidRDefault="00711F82" w:rsidP="00711F82">
      <w:pPr>
        <w:jc w:val="center"/>
        <w:rPr>
          <w:rFonts w:asciiTheme="majorBidi" w:hAnsiTheme="majorBidi" w:cstheme="majorBidi" w:hint="cs"/>
          <w:b/>
          <w:bCs/>
          <w:sz w:val="24"/>
          <w:szCs w:val="24"/>
        </w:rPr>
      </w:pPr>
    </w:p>
    <w:tbl>
      <w:tblPr>
        <w:tblpPr w:leftFromText="180" w:rightFromText="180" w:horzAnchor="margin" w:tblpY="430"/>
        <w:tblW w:w="14339" w:type="dxa"/>
        <w:tblLook w:val="04A0" w:firstRow="1" w:lastRow="0" w:firstColumn="1" w:lastColumn="0" w:noHBand="0" w:noVBand="1"/>
      </w:tblPr>
      <w:tblGrid>
        <w:gridCol w:w="3420"/>
        <w:gridCol w:w="1274"/>
        <w:gridCol w:w="1275"/>
        <w:gridCol w:w="1423"/>
        <w:gridCol w:w="1424"/>
        <w:gridCol w:w="1232"/>
        <w:gridCol w:w="1232"/>
        <w:gridCol w:w="1529"/>
        <w:gridCol w:w="1530"/>
      </w:tblGrid>
      <w:tr w:rsidR="00711F82" w:rsidRPr="00711F82" w14:paraId="57DC18DA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66AE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192C" w14:textId="77777777" w:rsidR="00711F82" w:rsidRPr="00711F82" w:rsidRDefault="00711F82" w:rsidP="005C3646">
            <w:pPr>
              <w:bidi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hort-delay Words</w:t>
            </w:r>
          </w:p>
        </w:tc>
        <w:tc>
          <w:tcPr>
            <w:tcW w:w="2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7F7C" w14:textId="5EBED23A" w:rsidR="00711F82" w:rsidRPr="00711F82" w:rsidRDefault="00711F82" w:rsidP="005C3646">
            <w:pPr>
              <w:bidi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hort-delay Background</w:t>
            </w:r>
            <w:r w:rsid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6B00" w14:textId="77777777" w:rsidR="00711F82" w:rsidRPr="00711F82" w:rsidRDefault="00711F82" w:rsidP="005C3646">
            <w:pPr>
              <w:bidi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ng-delay Words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A643" w14:textId="5993D37C" w:rsidR="00711F82" w:rsidRPr="00711F82" w:rsidRDefault="00711F82" w:rsidP="005C3646">
            <w:pPr>
              <w:bidi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ng-delay Background</w:t>
            </w:r>
            <w:r w:rsid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</w:tr>
      <w:tr w:rsidR="00711F82" w:rsidRPr="00711F82" w14:paraId="551A05A0" w14:textId="77777777" w:rsidTr="005C3646">
        <w:trPr>
          <w:trHeight w:val="358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4C19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19F3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41F7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6D88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DB37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9A88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2D2B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BBB0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2C74" w14:textId="77777777" w:rsidR="00711F82" w:rsidRPr="00711F82" w:rsidRDefault="00711F82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</w:tr>
      <w:tr w:rsidR="005C3646" w:rsidRPr="00711F82" w14:paraId="222D7198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C0C3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correct recal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F06D" w14:textId="0ADE1FCE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5B8A" w14:textId="73916FAF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A417" w14:textId="37542801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A980" w14:textId="46DC2AE6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4E3F" w14:textId="06A42AAF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89F2" w14:textId="00086EB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F88F" w14:textId="5ABE4C71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5226" w14:textId="5147BB3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6</w:t>
            </w:r>
          </w:p>
        </w:tc>
      </w:tr>
      <w:tr w:rsidR="005C3646" w:rsidRPr="00711F82" w14:paraId="4F6479F5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9C60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 correct recal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E5A4" w14:textId="18F06395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AB75" w14:textId="7AD25338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6A1D" w14:textId="439C1AD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C6BB" w14:textId="721B9F5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D8DD" w14:textId="08F6FCD4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6376" w14:textId="7799A3C4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8326" w14:textId="32C725CE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4E79" w14:textId="77983CE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</w:tr>
      <w:tr w:rsidR="005C3646" w:rsidRPr="00711F82" w14:paraId="26194E6E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8B89" w14:textId="77777777" w:rsidR="005C3646" w:rsidRPr="00CE6CCE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E6CC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erro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F750" w14:textId="141B593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8B29" w14:textId="35922E52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683A" w14:textId="7BECEA64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6C17" w14:textId="65996EA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5AEF" w14:textId="56E42265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85F4" w14:textId="1FB5D38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9052" w14:textId="7A5F386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79D8" w14:textId="5278F9B0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</w:t>
            </w:r>
          </w:p>
        </w:tc>
      </w:tr>
      <w:tr w:rsidR="005C3646" w:rsidRPr="00711F82" w14:paraId="06EDF1E7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1AC7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don't rememb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48B1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86A4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2156" w14:textId="24296906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BF53" w14:textId="4719280D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C03F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1CB5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3434" w14:textId="5CD123F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90AD" w14:textId="5BAE69A8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</w:tr>
      <w:tr w:rsidR="005C3646" w:rsidRPr="00711F82" w14:paraId="62F763DB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CF1B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fidence for correct recal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34BE" w14:textId="77C79FB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59A2" w14:textId="33D37620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51F4" w14:textId="648AC7A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AB6A9" w14:textId="16B3936F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5400" w14:textId="6497A364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5F57" w14:textId="23B89803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5031" w14:textId="1F332CA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3B7F" w14:textId="3912E51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4</w:t>
            </w:r>
          </w:p>
        </w:tc>
      </w:tr>
      <w:tr w:rsidR="005C3646" w:rsidRPr="00711F82" w14:paraId="102893DC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B7E7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fidence for erro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EF9B" w14:textId="1384E26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1395" w14:textId="011C1D8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01CA" w14:textId="2940ECB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60DF" w14:textId="71095463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3796" w14:textId="635F6B68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3EEC" w14:textId="7BEB03C3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BDE0" w14:textId="497D51D0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018F" w14:textId="29156D16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</w:t>
            </w:r>
          </w:p>
        </w:tc>
      </w:tr>
      <w:tr w:rsidR="005C3646" w:rsidRPr="00711F82" w14:paraId="7F65B938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0847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emporal fac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9630" w14:textId="3C44665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75CC" w14:textId="3B274AD0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4DC17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350B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ED45" w14:textId="29119199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36B9" w14:textId="278D5DD0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3C0F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F806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646" w:rsidRPr="00711F82" w14:paraId="16DCC962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9EA3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mantic fac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D8D0" w14:textId="47956C26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784E" w14:textId="4D35087E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32E2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ED2E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D8D4" w14:textId="691B0E2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EBB2" w14:textId="2CDCD81A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EBB9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03CD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646" w:rsidRPr="00711F82" w14:paraId="612C222E" w14:textId="77777777" w:rsidTr="005C3646">
        <w:trPr>
          <w:trHeight w:val="37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7C76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711F8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ckground fac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75C2" w14:textId="4A135C4E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8AD6" w14:textId="56B2DC3B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1B37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0758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15FE8" w14:textId="6BC6275C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362D" w14:textId="6E27061D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2F99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AC7D" w14:textId="77777777" w:rsidR="005C3646" w:rsidRPr="00711F82" w:rsidRDefault="005C3646" w:rsidP="005C364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BF5DE65" w14:textId="77777777" w:rsidR="00711F82" w:rsidRPr="00711F82" w:rsidRDefault="00711F82" w:rsidP="005C3646">
      <w:pPr>
        <w:bidi w:val="0"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2EAAFD7" w14:textId="77777777" w:rsidR="00711F82" w:rsidRPr="00711F82" w:rsidRDefault="00711F82" w:rsidP="00711F82">
      <w:pPr>
        <w:bidi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3D5D2E8" w14:textId="2D194D8F" w:rsidR="00711F82" w:rsidRDefault="00711F82" w:rsidP="00711F82">
      <w:pPr>
        <w:bidi w:val="0"/>
      </w:pPr>
      <w:r w:rsidRPr="00711F82">
        <w:rPr>
          <w:b/>
          <w:bCs/>
        </w:rPr>
        <w:t>Table</w:t>
      </w:r>
      <w:r w:rsidR="00311D7C">
        <w:rPr>
          <w:b/>
          <w:bCs/>
        </w:rPr>
        <w:t xml:space="preserve"> S1</w:t>
      </w:r>
      <w:r w:rsidRPr="00711F82">
        <w:rPr>
          <w:b/>
          <w:bCs/>
        </w:rPr>
        <w:t>.</w:t>
      </w:r>
      <w:r>
        <w:t xml:space="preserve"> Experiment 1 data </w:t>
      </w:r>
      <w:r w:rsidR="006754B5">
        <w:t>for</w:t>
      </w:r>
      <w:r>
        <w:t xml:space="preserve"> each variable.</w:t>
      </w:r>
    </w:p>
    <w:p w14:paraId="263D7E49" w14:textId="77777777" w:rsidR="004B5BD6" w:rsidRDefault="004B5BD6" w:rsidP="004B5BD6">
      <w:pPr>
        <w:bidi w:val="0"/>
      </w:pPr>
    </w:p>
    <w:p w14:paraId="57BB5B1E" w14:textId="77777777" w:rsidR="004B5BD6" w:rsidRDefault="004B5BD6" w:rsidP="004B5BD6">
      <w:pPr>
        <w:bidi w:val="0"/>
      </w:pPr>
    </w:p>
    <w:p w14:paraId="62C57A4D" w14:textId="77777777" w:rsidR="005C3646" w:rsidRDefault="005C3646" w:rsidP="005C3646">
      <w:pPr>
        <w:bidi w:val="0"/>
      </w:pPr>
    </w:p>
    <w:p w14:paraId="1372FFF8" w14:textId="36407B43" w:rsidR="005C3646" w:rsidRDefault="005C3646" w:rsidP="005C3646">
      <w:pPr>
        <w:bidi w:val="0"/>
      </w:pPr>
      <w:r>
        <w:br w:type="page"/>
      </w:r>
    </w:p>
    <w:p w14:paraId="6AD3C19D" w14:textId="77777777" w:rsidR="004B5BD6" w:rsidRDefault="004B5BD6" w:rsidP="004B5BD6">
      <w:pPr>
        <w:bidi w:val="0"/>
      </w:pPr>
    </w:p>
    <w:p w14:paraId="05FF84C3" w14:textId="77777777" w:rsidR="004B5BD6" w:rsidRDefault="004B5BD6" w:rsidP="004B5BD6">
      <w:pPr>
        <w:bidi w:val="0"/>
      </w:pPr>
    </w:p>
    <w:p w14:paraId="0ADEBEA8" w14:textId="77777777" w:rsidR="005C3646" w:rsidRDefault="005C3646" w:rsidP="005C3646">
      <w:pPr>
        <w:bidi w:val="0"/>
      </w:pPr>
    </w:p>
    <w:p w14:paraId="56B2FF39" w14:textId="77777777" w:rsidR="005C3646" w:rsidRDefault="005C3646" w:rsidP="005C3646">
      <w:pPr>
        <w:bidi w:val="0"/>
      </w:pPr>
    </w:p>
    <w:tbl>
      <w:tblPr>
        <w:tblpPr w:leftFromText="180" w:rightFromText="180" w:vertAnchor="text" w:horzAnchor="page" w:tblpX="631" w:tblpY="-6834"/>
        <w:tblW w:w="14989" w:type="dxa"/>
        <w:tblLook w:val="04A0" w:firstRow="1" w:lastRow="0" w:firstColumn="1" w:lastColumn="0" w:noHBand="0" w:noVBand="1"/>
      </w:tblPr>
      <w:tblGrid>
        <w:gridCol w:w="3442"/>
        <w:gridCol w:w="1350"/>
        <w:gridCol w:w="1351"/>
        <w:gridCol w:w="1536"/>
        <w:gridCol w:w="1536"/>
        <w:gridCol w:w="1296"/>
        <w:gridCol w:w="1297"/>
        <w:gridCol w:w="1590"/>
        <w:gridCol w:w="1591"/>
      </w:tblGrid>
      <w:tr w:rsidR="004B5BD6" w:rsidRPr="004B5BD6" w14:paraId="02F0ACE8" w14:textId="77777777" w:rsidTr="004B5BD6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29349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F6EF7" w14:textId="77777777" w:rsid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6D894CA1" w14:textId="3694D155" w:rsidR="004B5BD6" w:rsidRP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hort-delay Objects</w:t>
            </w:r>
          </w:p>
        </w:tc>
        <w:tc>
          <w:tcPr>
            <w:tcW w:w="3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DB905" w14:textId="77777777" w:rsidR="004B5BD6" w:rsidRP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hort-delay Backgrounds</w:t>
            </w:r>
          </w:p>
        </w:tc>
        <w:tc>
          <w:tcPr>
            <w:tcW w:w="2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FCA77" w14:textId="77777777" w:rsidR="004B5BD6" w:rsidRP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ng-delay Objects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6DBF2" w14:textId="77777777" w:rsidR="004B5BD6" w:rsidRP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ng-delay Backgrounds</w:t>
            </w:r>
          </w:p>
        </w:tc>
      </w:tr>
      <w:tr w:rsidR="004B5BD6" w:rsidRPr="004B5BD6" w14:paraId="444E158D" w14:textId="77777777" w:rsidTr="003A6C6B">
        <w:trPr>
          <w:trHeight w:val="279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F986" w14:textId="77777777" w:rsidR="004B5BD6" w:rsidRPr="004B5BD6" w:rsidRDefault="004B5BD6" w:rsidP="004B5BD6">
            <w:pPr>
              <w:bidi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8131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1AC7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7264C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21EE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65B9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683D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5B3B8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5F3A" w14:textId="77777777" w:rsidR="004B5BD6" w:rsidRPr="004B5BD6" w:rsidRDefault="004B5BD6" w:rsidP="004B5BD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</w:t>
            </w:r>
          </w:p>
        </w:tc>
      </w:tr>
      <w:tr w:rsidR="005C3646" w:rsidRPr="004B5BD6" w14:paraId="7C9FD099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A821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correct rec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AEA9" w14:textId="1C9A235F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7DD6" w14:textId="51A565D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4FA2" w14:textId="30493C6C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F256" w14:textId="0292ED8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AA14" w14:textId="1CF389EF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9D21" w14:textId="712CB84B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C8FC" w14:textId="30E6917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6F1F" w14:textId="2EC551FE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8</w:t>
            </w:r>
          </w:p>
        </w:tc>
      </w:tr>
      <w:tr w:rsidR="005C3646" w:rsidRPr="004B5BD6" w14:paraId="267DC930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83B5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 correct rec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6FA0" w14:textId="5CBB8B1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21CB" w14:textId="634FCBC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4C53" w14:textId="072C534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F55A" w14:textId="255B5B5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5870" w14:textId="533B0E8A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72E4" w14:textId="57826F9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6321" w14:textId="02A194A8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C72D" w14:textId="5EB9BB9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0</w:t>
            </w:r>
          </w:p>
        </w:tc>
      </w:tr>
      <w:tr w:rsidR="005C3646" w:rsidRPr="004B5BD6" w14:paraId="7A4D6773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06FC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err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D580" w14:textId="4B96F6BD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752D" w14:textId="6BD0AD08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2BEB" w14:textId="54735EE2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B7DA" w14:textId="091743AA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0C1A" w14:textId="6ED5A98B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F61E" w14:textId="56A6F764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D157" w14:textId="2E2FFBBB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B46C" w14:textId="7E9179AD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</w:t>
            </w:r>
          </w:p>
        </w:tc>
      </w:tr>
      <w:tr w:rsidR="005C3646" w:rsidRPr="004B5BD6" w14:paraId="21093F46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2CB0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don't rememb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1DCD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0E5A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541C" w14:textId="4D249304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7F9B" w14:textId="2CAD2808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1116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402D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C740" w14:textId="46EFDBEA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D856" w14:textId="427EC096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</w:t>
            </w:r>
          </w:p>
        </w:tc>
      </w:tr>
      <w:tr w:rsidR="005C3646" w:rsidRPr="004B5BD6" w14:paraId="533CCC94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26B6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fidence for correct rec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FC7E" w14:textId="3BCBF3A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.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48AA" w14:textId="7239D55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61E5" w14:textId="29E34BB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7A9E" w14:textId="24AC90F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AC95" w14:textId="75E917D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97E9" w14:textId="03A331B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9FEF" w14:textId="5F32547A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68F2" w14:textId="282F9679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43</w:t>
            </w:r>
          </w:p>
        </w:tc>
      </w:tr>
      <w:tr w:rsidR="005C3646" w:rsidRPr="004B5BD6" w14:paraId="3CE6E815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1A3D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fidence for err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7326" w14:textId="23A4A88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3C3E" w14:textId="1ED761C4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DC49" w14:textId="53BEF642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C941E" w14:textId="19602EB8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1432" w14:textId="37FF74C4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9F13" w14:textId="595F08AF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7EBB" w14:textId="1560383F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BC2E" w14:textId="573EF7FD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70</w:t>
            </w:r>
          </w:p>
        </w:tc>
      </w:tr>
      <w:tr w:rsidR="005C3646" w:rsidRPr="004B5BD6" w14:paraId="3602E002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5063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emporal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A8E0" w14:textId="4C3D5313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7B15" w14:textId="55FAC592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B493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48C3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471E" w14:textId="4067354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216B" w14:textId="3269DD0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BF57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52A8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646" w:rsidRPr="004B5BD6" w14:paraId="0BFADE8C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7290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mantic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BCE2" w14:textId="7D5A1E75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D0EA" w14:textId="4FF2CE8E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7E4C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E28F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3D3A" w14:textId="44A699CA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932B" w14:textId="6F364831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9BD6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1198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646" w:rsidRPr="004B5BD6" w14:paraId="1A22897E" w14:textId="77777777" w:rsidTr="003A6C6B">
        <w:trPr>
          <w:trHeight w:val="294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4AAC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B5BD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ckground fa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6999" w14:textId="12B4DEA2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E680" w14:textId="513B894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A720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3C4F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79B0" w14:textId="63EDDDB3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50B8" w14:textId="550A6948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364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7F61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9296" w14:textId="77777777" w:rsidR="005C3646" w:rsidRPr="004B5BD6" w:rsidRDefault="005C3646" w:rsidP="005C3646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FE74819" w14:textId="77777777" w:rsidR="004B5BD6" w:rsidRDefault="004B5BD6" w:rsidP="004B5BD6">
      <w:pPr>
        <w:bidi w:val="0"/>
        <w:rPr>
          <w:b/>
          <w:bCs/>
        </w:rPr>
      </w:pPr>
    </w:p>
    <w:p w14:paraId="2EC2E011" w14:textId="547B147E" w:rsidR="004B5BD6" w:rsidRDefault="004B5BD6" w:rsidP="004B5BD6">
      <w:pPr>
        <w:bidi w:val="0"/>
      </w:pPr>
      <w:r w:rsidRPr="00711F82">
        <w:rPr>
          <w:b/>
          <w:bCs/>
        </w:rPr>
        <w:t xml:space="preserve">Table </w:t>
      </w:r>
      <w:r w:rsidR="00311D7C">
        <w:rPr>
          <w:b/>
          <w:bCs/>
        </w:rPr>
        <w:t>S</w:t>
      </w:r>
      <w:r>
        <w:rPr>
          <w:b/>
          <w:bCs/>
        </w:rPr>
        <w:t>2</w:t>
      </w:r>
      <w:r w:rsidRPr="00711F82">
        <w:rPr>
          <w:b/>
          <w:bCs/>
        </w:rPr>
        <w:t>.</w:t>
      </w:r>
      <w:r>
        <w:t xml:space="preserve"> Experiment </w:t>
      </w:r>
      <w:r w:rsidR="00311D7C">
        <w:t xml:space="preserve">2 </w:t>
      </w:r>
      <w:r>
        <w:t xml:space="preserve">data </w:t>
      </w:r>
      <w:r w:rsidR="006754B5">
        <w:t>for</w:t>
      </w:r>
      <w:r>
        <w:t xml:space="preserve"> each variable.</w:t>
      </w:r>
    </w:p>
    <w:p w14:paraId="5B5A357D" w14:textId="5B06D5CB" w:rsidR="005C3646" w:rsidRDefault="005C3646" w:rsidP="004B5BD6">
      <w:pPr>
        <w:bidi w:val="0"/>
      </w:pPr>
    </w:p>
    <w:p w14:paraId="3044C156" w14:textId="707345D7" w:rsidR="005C3646" w:rsidRDefault="005C3646">
      <w:pPr>
        <w:bidi w:val="0"/>
      </w:pPr>
    </w:p>
    <w:sectPr w:rsidR="005C3646" w:rsidSect="00711F8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82"/>
    <w:rsid w:val="001A1772"/>
    <w:rsid w:val="001B5E82"/>
    <w:rsid w:val="001E09DF"/>
    <w:rsid w:val="002F5627"/>
    <w:rsid w:val="00311D7C"/>
    <w:rsid w:val="00370142"/>
    <w:rsid w:val="003A6C6B"/>
    <w:rsid w:val="00434519"/>
    <w:rsid w:val="004830D9"/>
    <w:rsid w:val="004B5BD6"/>
    <w:rsid w:val="00570616"/>
    <w:rsid w:val="0059589D"/>
    <w:rsid w:val="0059756C"/>
    <w:rsid w:val="005B3D01"/>
    <w:rsid w:val="005C3646"/>
    <w:rsid w:val="00617B20"/>
    <w:rsid w:val="006242DC"/>
    <w:rsid w:val="006754B5"/>
    <w:rsid w:val="00711F82"/>
    <w:rsid w:val="00751919"/>
    <w:rsid w:val="007F7F7E"/>
    <w:rsid w:val="00807C65"/>
    <w:rsid w:val="00821690"/>
    <w:rsid w:val="0085734B"/>
    <w:rsid w:val="008B28CB"/>
    <w:rsid w:val="009428C3"/>
    <w:rsid w:val="00A3754F"/>
    <w:rsid w:val="00A67022"/>
    <w:rsid w:val="00C37EE3"/>
    <w:rsid w:val="00CE3281"/>
    <w:rsid w:val="00CE6CCE"/>
    <w:rsid w:val="00D16570"/>
    <w:rsid w:val="00DB244B"/>
    <w:rsid w:val="00E832B0"/>
    <w:rsid w:val="00EE735E"/>
    <w:rsid w:val="00F7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A975E8"/>
  <w15:chartTrackingRefBased/>
  <w15:docId w15:val="{D0DDC462-D8E8-489D-AEBB-CC2E8CB7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711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F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F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11F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11F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11F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11F8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11F82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11F8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11F82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11F8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11F8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11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11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11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11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F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F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F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11F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1F82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5B3D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53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19</Words>
  <Characters>1085</Characters>
  <Application>Microsoft Office Word</Application>
  <DocSecurity>0</DocSecurity>
  <Lines>271</Lines>
  <Paragraphs>18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ohar groman</cp:lastModifiedBy>
  <cp:revision>5</cp:revision>
  <dcterms:created xsi:type="dcterms:W3CDTF">2025-05-18T09:58:00Z</dcterms:created>
  <dcterms:modified xsi:type="dcterms:W3CDTF">2025-09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d268ae-65d2-4b7e-a107-c752512c6ce5</vt:lpwstr>
  </property>
</Properties>
</file>